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sz w:val="32"/>
          <w:szCs w:val="32"/>
        </w:rPr>
      </w:pPr>
      <w:r>
        <w:rPr>
          <w:rFonts w:hint="default" w:ascii="Times New Roman" w:hAnsi="Times New Roman" w:cs="Times New Roman"/>
          <w:sz w:val="32"/>
          <w:szCs w:val="32"/>
        </w:rPr>
        <w:t>Supplementary Material</w:t>
      </w:r>
      <w:bookmarkStart w:id="3" w:name="_GoBack"/>
      <w:bookmarkEnd w:id="3"/>
    </w:p>
    <w:p w14:paraId="6D589D32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1. Summary of the risk of bias for every trial</w:t>
      </w:r>
    </w:p>
    <w:p w14:paraId="7B936F63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drawing>
          <wp:inline distT="0" distB="0" distL="114300" distR="114300">
            <wp:extent cx="1910715" cy="6656070"/>
            <wp:effectExtent l="0" t="0" r="6985" b="11430"/>
            <wp:docPr id="6" name="图片 6" descr="Risk of bias summary-1724940137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isk of bias summary-172494013712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10715" cy="665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51C47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plus sign: low risk of bias; minus sign: high risk of bias;question mark: unclear risk of bias.</w:t>
      </w:r>
    </w:p>
    <w:p w14:paraId="44BABE9D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br w:type="page"/>
      </w:r>
    </w:p>
    <w:p w14:paraId="7282287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Figur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2. Risk of bias graph about each risk of bias item presented a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percentages across all included studies.</w:t>
      </w:r>
    </w:p>
    <w:p w14:paraId="2613071A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  <w:r>
        <w:rPr>
          <w:rFonts w:hint="default" w:ascii="Times New Roman" w:hAnsi="Times New Roman" w:eastAsia="宋体" w:cs="Times New Roman"/>
          <w:sz w:val="24"/>
          <w:szCs w:val="24"/>
        </w:rPr>
        <w:drawing>
          <wp:inline distT="0" distB="0" distL="114300" distR="114300">
            <wp:extent cx="5481320" cy="2315845"/>
            <wp:effectExtent l="0" t="0" r="5080" b="8255"/>
            <wp:docPr id="2" name="图片 2" descr="Risk of bias graph-1724922561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isk of bias graph-172492256122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1320" cy="231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48946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Figur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3. </w:t>
      </w:r>
      <w:bookmarkStart w:id="0" w:name="OLE_LINK80"/>
      <w:bookmarkStart w:id="1" w:name="OLE_LINK84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Comparison adjusted funnel plot </w:t>
      </w:r>
      <w:r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for</w:t>
      </w:r>
      <w:bookmarkEnd w:id="0"/>
      <w:r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 ICIQ-UI SF scores.</w:t>
      </w:r>
      <w:bookmarkEnd w:id="1"/>
    </w:p>
    <w:p w14:paraId="76AEF7E0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  <w:r>
        <w:rPr>
          <w:rFonts w:hint="default" w:ascii="Times New Roman" w:hAnsi="Times New Roman" w:eastAsia="宋体" w:cs="Times New Roman"/>
          <w:sz w:val="24"/>
          <w:szCs w:val="24"/>
        </w:rPr>
        <w:drawing>
          <wp:inline distT="0" distB="0" distL="114300" distR="114300">
            <wp:extent cx="4614545" cy="3356610"/>
            <wp:effectExtent l="0" t="0" r="8255" b="8890"/>
            <wp:docPr id="8" name="图片 8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漏斗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14545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D6450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Figur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4 Comparison adjusted funnel plot </w:t>
      </w:r>
      <w:r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for pad test.</w:t>
      </w:r>
    </w:p>
    <w:p w14:paraId="73BE3829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drawing>
          <wp:inline distT="0" distB="0" distL="114300" distR="114300">
            <wp:extent cx="4592955" cy="3341370"/>
            <wp:effectExtent l="0" t="0" r="4445" b="11430"/>
            <wp:docPr id="9" name="图片 9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漏斗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9295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EDA42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</w:p>
    <w:p w14:paraId="5FD8FDF7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Supplementary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Pubmed Search strategy</w:t>
      </w:r>
    </w:p>
    <w:p w14:paraId="2293DDE0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Radiofrequency：</w:t>
      </w:r>
      <w:bookmarkStart w:id="2" w:name="OLE_LINK89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earched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o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March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8,20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</w:p>
    <w:bookmarkEnd w:id="2"/>
    <w:p w14:paraId="1DB3987E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(("Urinary Incontinence, Stress"[Mesh]) OR (((Urinary Stres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Incontinence[Title/Abstract]) OR (Incontinence, Urinary Stress[Title/Abstract])) OR (Stress Incontinence, Urinary[Title/Abstract]))) AND (((("Pulsed Radiofrequency Treatment"[Mesh]) OR ("Radiofrequency Ablation"[Mesh])) OR ("Radiofrequency Therapy"[Mesh])) OR (((((((((((((((((((Pulsed Radiofrequency Treatments[Title/Abstract]) OR (Radiofrequency Treatment, Pulsed[Title/Abstract])) OR (Radiofrequency Treatments, Pulsed[Title/Abstract])) OR (Treatment, Pulsed Radiofrequency[Title/Abstract])) OR (Treatments, Pulsed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Radiofrequency[Title/Abstract])) OR (Pulsed Radio Frequency Treatment[Title/Abstract])) OR (Ablation, Radiofrequency[Title/Abstract])) OR (Radio Frequency Ablation[Title/Abstract])) OR (Ablation, Radio Frequency[Title/Abstract])) OR (Radio-Frequency Ablation[Title/Abstract])) OR (Ablation, Radio-Frequency[Title/Abstract])) OR (Radiofrequency Therapies[Title/Abstract])) OR (Therapies, Radiofrequency[Title/Abstract])) OR (Therapy, Radiofrequency[Title/Abstract])) OR (Radio-Frequency Therapy[Title/Abstract])) OR (Radio Frequency Therapy[Title/Abstract])) OR (Radio-Frequency Therapies[Title/Abstract])) OR (Therapies, Radio-Frequency[Title/Abstract])) OR (Therapy, Radio-Frequency[Title/Abstract])))</w:t>
      </w:r>
    </w:p>
    <w:p w14:paraId="0DEDE382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Laser：searched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o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March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8,20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</w:p>
    <w:p w14:paraId="7A3D9B82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(("Urinary Incontinence, Stress"[Mesh]) OR (((Urinary Stress Incontinence[Title/Abstract]) OR (Incontinence, Urinary Stress[Title/Abstract])) OR (Stress Incontinence, Urinary[Title/Abstract]))) AND ((("Laser Therapy"[Mesh]) OR ("Lasers"[Mesh])) OR ((((((((((((((((((((((((((((((((((((((((((((((((Laser Therapies[Title/Abstract]) OR (Therapies, Laser[Title/Abstract])) OR (Therapy, Laser[Title/Abstract])) OR (Vaporization, Laser[Title/Abstract])) OR (Laser Vaporization[Title/Abstract])) OR (Laser Ablation[Title/Abstract])) OR (Ablation, Laser[Title/Abstract])) OR (Laser Tissue Ablation[Title/Abstract])) OR (Ablation, Laser Tissue[Title/Abstract])) OR (Tissue Ablation, Laser[Title/Abstract])) OR (Pulsed Laser Tissue Ablation[Title/Abstract])) OR (Laser Photoablation of Tissue[Title/Abstract])) OR (Nonablative Laser Treatment[Title/Abstract])) OR (Laser Treatment, Nonablative[Title/Abstract])) OR (Laser Treatments, Nonablative[Title/Abstract])) OR (Nonablative Laser Treatments[Title/Abstract])) OR (Laser Scalpel[Title/Abstract])) OR (Laser Scalpels[Title/Abstract])) OR (Scalpel, Laser[Title/Abstract])) OR (Scalpels, Laser[Title/Abstract])) OR (Laser Knives[Title/Abstract])) OR (Knive, Laser[Title/Abstract])) OR (Knives, Laser[Title/Abstract])) OR (Laser Knive[Title/Abstract])) OR (Laser Knife[Title/Abstract])) OR (Knife, Laser[Title/Abstract])) OR (Knifes, Laser[Title/Abstract])) OR (Laser Knifes[Title/Abstract])) OR (Laser Surgery[Title/Abstract])) OR (Laser Surgeries[Title/Abstract])) OR (Surgeries, Laser[Title/Abstract])) OR (Surgery, Laser[Title/Abstract])) OR (Laser[Title/Abstract])) OR (Q-Switched Lasers[Title/Abstract])) OR (Laser, Q-Switched[Title/Abstract])) OR (Lasers, Q-Switched[Title/Abstract])) OR (Q Switched Lasers[Title/Abstract])) OR (Q-Switched Laser[Title/Abstract])) OR (Pulsed Lasers[Title/Abstract])) OR (Laser, Pulsed[Title/Abstract])) OR (Lasers, Pulsed[Title/Abstract])) OR (Pulsed Laser[Title/Abstract])) OR (Continuous Wave Lasers[Title/Abstract])) OR (Continuous Wave Laser[Title/Abstract])) OR (Laser, Continuous Wave[Title/Abstract])) OR (Lasers, Continuous Wave[Title/Abstract])) OR (Masers[Title/Abstract])) OR (Maser[Title/Abstract])))</w:t>
      </w:r>
    </w:p>
    <w:p w14:paraId="2883CDA7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  <w:t>Magnetic Stimulation: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earched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o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March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8,20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</w:p>
    <w:p w14:paraId="63754A38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(("Urinary Incontinence, Stress"[Mesh]) OR (((Urinary Stress Incontinence[Title/Abstract]) OR (Incontinence, Urinary Stress[Title/Abstract])) OR (Stress Incontinence, Urinary[Title/Abstract]))) AND ((("Magnetic Field Therapy"[Mesh]) OR (("Magnetic Field Therapy"[Mesh]) OR ((((((((((((((((((((Magnetic Field Therapies[Title/Abstract]) OR (Therapies, Magnetic Field[Title/Abstract])) OR (Therapy, Magnetic Field[Title/Abstract])) OR (Electrically-Charged Magnetic Therapy[Title/Abstract])) OR (Electrically Charged Magnetic Therapy[Title/Abstract])) OR (Electrically-Charged Magnetic Therapies[Title/Abstract])) OR (Magnetic Therapies, Electrically-Charged[Title/Abstract])) OR (Magnetic Therapy, Electrically-Charged[Title/Abstract])) OR (Therapy, Electrically-Charged Magnetic[Title/Abstract])) OR (Magnetic Stimulation Therapy[Title/Abstract])) OR (Magnetic Stimulation Therapies[Title/Abstract])) OR (Stimulation Therapy, Magnetic[Title/Abstract])) OR (Therapies, Magnetic Stimulation[Title/Abstract])) OR (Therapy, Magnetic Stimulation[Title/Abstract])) OR (Magnetotherapy[Title/Abstract])) OR (Static Magnetic Field Therapy[Title/Abstract])) OR (Electromagnetic Therapy[Title/Abstract])) OR (Electromagnetic Therapies[Title/Abstract])) OR (Therapies, Electromagnetic[Title/Abstract])) OR (Therapy, Electromagnetic[Title/Abstract])))) OR (extracorporeal magnetic innervation[Title/Abstract]))</w:t>
      </w:r>
    </w:p>
    <w:p w14:paraId="25AD3C48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  <w:t>Electrical Stimulation+Biofeedback+Biofeedback Electrical Stimulation+Pelvic Floor Muscle Training: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earched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o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M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y 1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,20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</w:p>
    <w:p w14:paraId="459A1072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((("Urinary Incontinence, Stress"[Mesh]) OR ((((stress incontinence[Title/Abstract]) OR (Urinary Stress Incontinence[Title/Abstract])) OR (Incontinence, Urinary Stress[Title/Abstract])) OR (Stress Incontinence, Urinary[Title/Abstract]))) AND (((((((((((Electric Stimulation[Title/Abstract]) OR (electrostimulation[Title/Abstract])) OR (Electrical Stimulation[Title/Abstract])) OR (Electrical Stimulations[Title/Abstract])) OR (Stimulation, Electrical[Title/Abstract])) OR (Stimulations, Electrical[Title/Abstract])) OR (Stimulation, Electric[Title/Abstract])) OR (Electric Stimulations[Title/Abstract])) OR (Stimulations, Electric[Title/Abstract])) OR (((biofeedback[Title/Abstract]) OR (biofeedbacks[Title/Abstract])) OR (EMG[Title/Abstract]))) OR (((((((((((pelvic floor muscle therapy[Title/Abstract]) OR (pelvic floor muscle physiotherapy[Title/Abstract])) OR (pelvic floor muscle exercise[Title/Abstract])) OR (pelvic muscle physiotherapy[Title/Abstract])) OR (pelvic muscle therapy[Title/Abstract])) OR (pelvic muscle exercise[Title/Abstract])) OR (pelvic muscle physical therapy[Title/Abstract])) OR (pelvic floor muscle physical therapy[Title/Abstract])) OR (pelvic floor muscle training[Title/Abstract])) OR (PFMT[Title/Abstract])) OR (pelvic muscle training[Title/Abstract])))) AND ((((((((((randomized controlled trial[Title/Abstract]) OR (randomised controlled trial[Title/Abstract])) OR (randomized[Title/Abstract])) OR (randomised[Title/Abstract])) OR (randomly[Title/Abstract])) OR (controlled[Title/Abstract])) OR (controlled clinical trial[Title/Abstract])) OR (trial[Title/Abstract])) OR (placebo[Title/Abstract])) OR (RCT[Title/Abstract]))</w:t>
      </w:r>
    </w:p>
    <w:p w14:paraId="663798DD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8F1AED1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I5YmE4OTBiNDBmYmZkYmJkN2NiODkyNmQ1YjE1MD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2F0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25</Words>
  <Characters>695</Characters>
  <Lines>6</Lines>
  <Paragraphs>1</Paragraphs>
  <TotalTime>3</TotalTime>
  <ScaleCrop>false</ScaleCrop>
  <LinksUpToDate>false</LinksUpToDate>
  <CharactersWithSpaces>81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哎呦喂，小祖宗^O^</cp:lastModifiedBy>
  <cp:lastPrinted>2013-10-03T12:51:00Z</cp:lastPrinted>
  <dcterms:modified xsi:type="dcterms:W3CDTF">2024-10-27T12:35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13C56580EFE64360B4F4AB8A3F23D181_12</vt:lpwstr>
  </property>
</Properties>
</file>